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6A8" w:rsidRPr="005264A7" w:rsidRDefault="005F56A8" w:rsidP="005F56A8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5264A7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l information</w:t>
      </w:r>
    </w:p>
    <w:p w:rsidR="005F56A8" w:rsidRPr="005264A7" w:rsidRDefault="005F56A8" w:rsidP="005F56A8">
      <w:pPr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bookmarkStart w:id="0" w:name="OLE_LINK61"/>
      <w:r w:rsidRPr="005264A7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l Figure S1</w:t>
      </w:r>
      <w:bookmarkEnd w:id="0"/>
      <w:r w:rsidRPr="005264A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. Distribution of α2,3-/α2,6-linked sialic acid in stroma, gland and blood vessel in pig endometrium during implantation. </w:t>
      </w:r>
      <w:r w:rsidRPr="005264A7">
        <w:rPr>
          <w:rFonts w:ascii="Times New Roman" w:hAnsi="Times New Roman" w:cs="Times New Roman"/>
          <w:sz w:val="28"/>
          <w:szCs w:val="28"/>
          <w:lang w:val="en-GB"/>
        </w:rPr>
        <w:t xml:space="preserve">SNA was used to detect α2,6-linked sialic acid; MAL-II was used to detect α2,3-linked sialic acid. </w:t>
      </w:r>
      <w:bookmarkStart w:id="1" w:name="OLE_LINK59"/>
      <w:r w:rsidRPr="005264A7">
        <w:rPr>
          <w:rFonts w:ascii="Times New Roman" w:hAnsi="Times New Roman" w:cs="Times New Roman"/>
          <w:sz w:val="28"/>
          <w:szCs w:val="28"/>
          <w:lang w:val="en-GB"/>
        </w:rPr>
        <w:t>The lectin-positive signal is in green, while the nucleus is in blue.</w:t>
      </w:r>
      <w:bookmarkEnd w:id="1"/>
      <w:r w:rsidRPr="005264A7">
        <w:rPr>
          <w:rFonts w:ascii="Times New Roman" w:hAnsi="Times New Roman" w:cs="Times New Roman"/>
          <w:sz w:val="28"/>
          <w:szCs w:val="28"/>
          <w:lang w:val="en-GB"/>
        </w:rPr>
        <w:t xml:space="preserve"> NC, negative control. Scale bar = 50 µm. </w:t>
      </w:r>
    </w:p>
    <w:p w:rsidR="005F56A8" w:rsidRPr="005264A7" w:rsidRDefault="005F56A8" w:rsidP="005F56A8">
      <w:pPr>
        <w:autoSpaceDE w:val="0"/>
        <w:autoSpaceDN w:val="0"/>
        <w:adjustRightInd w:val="0"/>
        <w:spacing w:beforeLines="50" w:before="156" w:line="48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5264A7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l Figure S2.</w:t>
      </w:r>
      <w:r w:rsidRPr="005264A7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5264A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Expression patterns of ST6GAL1 and ST6GAL2 in stroma, gland and blood vessel in pig endometrium during implantation. </w:t>
      </w:r>
      <w:r w:rsidRPr="005264A7">
        <w:rPr>
          <w:rFonts w:ascii="Times New Roman" w:hAnsi="Times New Roman" w:cs="Times New Roman"/>
          <w:sz w:val="28"/>
          <w:szCs w:val="28"/>
          <w:lang w:val="en-GB"/>
        </w:rPr>
        <w:t>NC, negative control.</w:t>
      </w:r>
      <w:r w:rsidRPr="005264A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Pr="005264A7">
        <w:rPr>
          <w:rFonts w:ascii="Times New Roman" w:hAnsi="Times New Roman" w:cs="Times New Roman"/>
          <w:sz w:val="28"/>
          <w:szCs w:val="28"/>
          <w:lang w:val="en-GB"/>
        </w:rPr>
        <w:t>Scale bar = 50 µm.</w:t>
      </w:r>
      <w:r w:rsidRPr="005264A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</w:p>
    <w:p w:rsidR="005F56A8" w:rsidRPr="005264A7" w:rsidRDefault="005F56A8" w:rsidP="005F56A8">
      <w:pPr>
        <w:autoSpaceDE w:val="0"/>
        <w:autoSpaceDN w:val="0"/>
        <w:adjustRightInd w:val="0"/>
        <w:spacing w:beforeLines="50" w:before="156"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5264A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upplemental Figure S3. Expression of α2,3-/α2,6-linked sialic acid, ST6GAL1 and E-cadherin in Ishikawa cells. </w:t>
      </w:r>
      <w:r w:rsidRPr="005264A7">
        <w:rPr>
          <w:rFonts w:ascii="Times New Roman" w:hAnsi="Times New Roman" w:cs="Times New Roman"/>
          <w:sz w:val="28"/>
          <w:szCs w:val="28"/>
          <w:lang w:val="en-GB"/>
        </w:rPr>
        <w:t xml:space="preserve">SNA was used to detect α2,6-linked sialic acid; MAL-II was used to detect α2,3-linked sialic acid. Scale bar = 50 µm, </w:t>
      </w:r>
      <w:r w:rsidRPr="005264A7">
        <w:rPr>
          <w:rFonts w:ascii="Times New Roman" w:hAnsi="Times New Roman" w:cs="Times New Roman"/>
          <w:iCs/>
          <w:sz w:val="28"/>
          <w:szCs w:val="28"/>
          <w:lang w:val="en-GB"/>
        </w:rPr>
        <w:t>n=3 independent experiments.</w:t>
      </w:r>
    </w:p>
    <w:p w:rsidR="005F56A8" w:rsidRPr="005264A7" w:rsidRDefault="005F56A8" w:rsidP="005F56A8">
      <w:pPr>
        <w:autoSpaceDE w:val="0"/>
        <w:autoSpaceDN w:val="0"/>
        <w:adjustRightInd w:val="0"/>
        <w:spacing w:beforeLines="50" w:before="156"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5264A7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l Figure S4. The changes in the expression level of α2,6-linked sialic acid in Ishikawa cells treated with or without SNA.</w:t>
      </w:r>
      <w:r w:rsidRPr="005264A7">
        <w:rPr>
          <w:rFonts w:ascii="Times New Roman" w:hAnsi="Times New Roman" w:cs="Times New Roman"/>
          <w:sz w:val="28"/>
          <w:szCs w:val="28"/>
          <w:lang w:val="en-GB"/>
        </w:rPr>
        <w:t xml:space="preserve"> The lectin-positive signal is in green, while the nucleus is in blue.</w:t>
      </w:r>
      <w:r w:rsidRPr="005264A7">
        <w:rPr>
          <w:rFonts w:ascii="Times New Roman" w:hAnsi="Times New Roman" w:cs="Times New Roman"/>
          <w:iCs/>
          <w:sz w:val="28"/>
          <w:szCs w:val="28"/>
          <w:lang w:val="en-GB"/>
        </w:rPr>
        <w:t xml:space="preserve"> </w:t>
      </w:r>
      <w:r w:rsidRPr="005264A7">
        <w:rPr>
          <w:rFonts w:ascii="Times New Roman" w:hAnsi="Times New Roman" w:cs="Times New Roman"/>
          <w:sz w:val="28"/>
          <w:szCs w:val="28"/>
          <w:lang w:val="en-GB"/>
        </w:rPr>
        <w:t xml:space="preserve">Scale bar = 50 µm, </w:t>
      </w:r>
      <w:r w:rsidRPr="005264A7">
        <w:rPr>
          <w:rFonts w:ascii="Times New Roman" w:hAnsi="Times New Roman" w:cs="Times New Roman"/>
          <w:iCs/>
          <w:sz w:val="28"/>
          <w:szCs w:val="28"/>
          <w:lang w:val="en-GB"/>
        </w:rPr>
        <w:t>n=3 independent experiments.</w:t>
      </w:r>
    </w:p>
    <w:p w:rsidR="005F56A8" w:rsidRPr="005264A7" w:rsidRDefault="005F56A8" w:rsidP="005F56A8">
      <w:pPr>
        <w:pStyle w:val="Default"/>
        <w:spacing w:beforeLines="50" w:before="156" w:line="480" w:lineRule="auto"/>
        <w:ind w:right="-62"/>
        <w:rPr>
          <w:color w:val="auto"/>
          <w:sz w:val="28"/>
          <w:szCs w:val="28"/>
          <w:lang w:val="en-GB"/>
        </w:rPr>
      </w:pPr>
      <w:r w:rsidRPr="005264A7">
        <w:rPr>
          <w:b/>
          <w:bCs/>
          <w:color w:val="auto"/>
          <w:sz w:val="28"/>
          <w:szCs w:val="28"/>
          <w:lang w:val="en-GB"/>
        </w:rPr>
        <w:t>Supplemental Figure S5. The expression levels of ST6GAL1 (A) and</w:t>
      </w:r>
      <w:r w:rsidRPr="005264A7">
        <w:rPr>
          <w:color w:val="auto"/>
          <w:sz w:val="28"/>
          <w:szCs w:val="28"/>
          <w:lang w:val="en-GB"/>
        </w:rPr>
        <w:t xml:space="preserve"> </w:t>
      </w:r>
      <w:r w:rsidRPr="005264A7">
        <w:rPr>
          <w:b/>
          <w:bCs/>
          <w:color w:val="auto"/>
          <w:sz w:val="28"/>
          <w:szCs w:val="28"/>
          <w:lang w:val="en-GB"/>
        </w:rPr>
        <w:t>α2,6-linked sialic acid (B)</w:t>
      </w:r>
      <w:r w:rsidRPr="005264A7">
        <w:rPr>
          <w:color w:val="auto"/>
          <w:sz w:val="28"/>
          <w:szCs w:val="28"/>
          <w:lang w:val="en-GB"/>
        </w:rPr>
        <w:t xml:space="preserve"> </w:t>
      </w:r>
      <w:r w:rsidRPr="005264A7">
        <w:rPr>
          <w:b/>
          <w:bCs/>
          <w:color w:val="auto"/>
          <w:sz w:val="28"/>
          <w:szCs w:val="28"/>
          <w:lang w:val="en-GB"/>
        </w:rPr>
        <w:t>in Ishikawa cells treated with Si-NC and Si</w:t>
      </w:r>
      <w:r w:rsidRPr="005264A7">
        <w:rPr>
          <w:b/>
          <w:bCs/>
          <w:i/>
          <w:iCs/>
          <w:color w:val="auto"/>
          <w:sz w:val="28"/>
          <w:szCs w:val="28"/>
          <w:lang w:val="en-GB"/>
        </w:rPr>
        <w:t>-ST6GAL1</w:t>
      </w:r>
      <w:r w:rsidRPr="005264A7">
        <w:rPr>
          <w:b/>
          <w:bCs/>
          <w:color w:val="auto"/>
          <w:sz w:val="28"/>
          <w:szCs w:val="28"/>
          <w:lang w:val="en-GB"/>
        </w:rPr>
        <w:t xml:space="preserve">. </w:t>
      </w:r>
      <w:r w:rsidRPr="005264A7">
        <w:rPr>
          <w:color w:val="auto"/>
          <w:sz w:val="28"/>
          <w:szCs w:val="28"/>
          <w:lang w:val="en-GB"/>
        </w:rPr>
        <w:t>SNA</w:t>
      </w:r>
      <w:r w:rsidRPr="005264A7">
        <w:rPr>
          <w:sz w:val="28"/>
          <w:szCs w:val="28"/>
          <w:lang w:val="en-GB"/>
        </w:rPr>
        <w:t xml:space="preserve"> was used to detect</w:t>
      </w:r>
      <w:r w:rsidRPr="005264A7">
        <w:rPr>
          <w:color w:val="auto"/>
          <w:sz w:val="28"/>
          <w:szCs w:val="28"/>
          <w:lang w:val="en-GB"/>
        </w:rPr>
        <w:t xml:space="preserve"> α2,6-sialic acid. The positive signal is in green or rose red, while the nucleus is in blue, Scale bar = 50 µm.</w:t>
      </w:r>
    </w:p>
    <w:p w:rsidR="005F56A8" w:rsidRPr="005264A7" w:rsidRDefault="005F56A8" w:rsidP="005F56A8">
      <w:pPr>
        <w:pStyle w:val="Default"/>
        <w:spacing w:beforeLines="50" w:before="156" w:afterLines="50" w:after="156" w:line="480" w:lineRule="auto"/>
        <w:ind w:right="-62"/>
        <w:rPr>
          <w:b/>
          <w:bCs/>
          <w:color w:val="auto"/>
          <w:sz w:val="28"/>
          <w:szCs w:val="28"/>
          <w:lang w:val="en-GB"/>
        </w:rPr>
      </w:pPr>
      <w:r w:rsidRPr="005264A7">
        <w:rPr>
          <w:b/>
          <w:bCs/>
          <w:color w:val="auto"/>
          <w:sz w:val="28"/>
          <w:szCs w:val="28"/>
          <w:lang w:val="en-GB"/>
        </w:rPr>
        <w:lastRenderedPageBreak/>
        <w:t>Supplemental Table S1. The sequences of the qRT-PCR primers used in this study.</w:t>
      </w:r>
    </w:p>
    <w:p w:rsidR="005F56A8" w:rsidRPr="005264A7" w:rsidRDefault="005F56A8" w:rsidP="005F56A8">
      <w:pPr>
        <w:pStyle w:val="Default"/>
        <w:spacing w:beforeLines="50" w:before="156" w:afterLines="50" w:after="156" w:line="480" w:lineRule="auto"/>
        <w:ind w:right="-62"/>
        <w:rPr>
          <w:b/>
          <w:bCs/>
          <w:color w:val="auto"/>
          <w:sz w:val="28"/>
          <w:szCs w:val="28"/>
          <w:lang w:val="en-GB"/>
        </w:rPr>
      </w:pPr>
      <w:bookmarkStart w:id="2" w:name="OLE_LINK11"/>
      <w:r w:rsidRPr="005264A7">
        <w:rPr>
          <w:b/>
          <w:bCs/>
          <w:color w:val="auto"/>
          <w:sz w:val="28"/>
          <w:szCs w:val="28"/>
          <w:lang w:val="en-GB"/>
        </w:rPr>
        <w:t>Supplemental Table S2. The composition of N-glycans released from endometrial tissues on gestational days 12, 15 and 18 determined by MALDI-MS analysis.</w:t>
      </w:r>
    </w:p>
    <w:p w:rsidR="005F56A8" w:rsidRPr="005264A7" w:rsidRDefault="005F56A8" w:rsidP="005F56A8">
      <w:pPr>
        <w:pStyle w:val="Default"/>
        <w:spacing w:beforeLines="50" w:before="156" w:afterLines="50" w:after="156" w:line="480" w:lineRule="auto"/>
        <w:ind w:right="-62"/>
        <w:rPr>
          <w:b/>
          <w:bCs/>
          <w:color w:val="auto"/>
          <w:sz w:val="28"/>
          <w:szCs w:val="28"/>
          <w:highlight w:val="yellow"/>
          <w:lang w:val="en-GB"/>
        </w:rPr>
      </w:pPr>
      <w:r w:rsidRPr="005264A7">
        <w:rPr>
          <w:b/>
          <w:bCs/>
          <w:color w:val="auto"/>
          <w:sz w:val="28"/>
          <w:szCs w:val="28"/>
          <w:lang w:val="en-GB"/>
        </w:rPr>
        <w:t>Supplemental Table S3. The α2,6-sialylated proteins identified from pig endometrium on gestational day 15.</w:t>
      </w:r>
      <w:bookmarkEnd w:id="2"/>
    </w:p>
    <w:p w:rsidR="007F1112" w:rsidRDefault="007F1112">
      <w:bookmarkStart w:id="3" w:name="_GoBack"/>
      <w:bookmarkEnd w:id="3"/>
    </w:p>
    <w:sectPr w:rsidR="007F1112">
      <w:footerReference w:type="default" r:id="rId4"/>
      <w:pgSz w:w="11906" w:h="16838"/>
      <w:pgMar w:top="1440" w:right="1800" w:bottom="1440" w:left="1380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770A" w:rsidRDefault="005F56A8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16205" cy="139700"/>
              <wp:effectExtent l="0" t="0" r="10795" b="6350"/>
              <wp:wrapNone/>
              <wp:docPr id="50" name="Text Box 5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16205" cy="139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:rsidR="00FE770A" w:rsidRDefault="005F56A8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2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0" o:spid="_x0000_s1026" type="#_x0000_t202" style="position:absolute;margin-left:0;margin-top:0;width:9.15pt;height:11pt;z-index:251659264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" filled="f" stroked="f" strokeweight=".5pt">
              <v:path arrowok="t"/>
              <v:textbox style="mso-fit-shape-to-text:t" inset="0,0,0,0">
                <w:txbxContent>
                  <w:p w:rsidR="00FE770A" w:rsidRDefault="005F56A8">
                    <w:pPr>
                      <w:pStyle w:val="Foot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noProof/>
                      </w:rPr>
                      <w:t>2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EED"/>
    <w:rsid w:val="000009F4"/>
    <w:rsid w:val="0001089C"/>
    <w:rsid w:val="0003357A"/>
    <w:rsid w:val="00034601"/>
    <w:rsid w:val="00044DFD"/>
    <w:rsid w:val="00051701"/>
    <w:rsid w:val="00070F56"/>
    <w:rsid w:val="00072DEA"/>
    <w:rsid w:val="00073D9C"/>
    <w:rsid w:val="000768F8"/>
    <w:rsid w:val="00082EC7"/>
    <w:rsid w:val="00086714"/>
    <w:rsid w:val="000F3A42"/>
    <w:rsid w:val="001067E8"/>
    <w:rsid w:val="00116BCB"/>
    <w:rsid w:val="00134967"/>
    <w:rsid w:val="001563C2"/>
    <w:rsid w:val="001643FC"/>
    <w:rsid w:val="00174B1B"/>
    <w:rsid w:val="00187D31"/>
    <w:rsid w:val="001D0ABF"/>
    <w:rsid w:val="001E21C7"/>
    <w:rsid w:val="00202298"/>
    <w:rsid w:val="002325C8"/>
    <w:rsid w:val="00237EA0"/>
    <w:rsid w:val="00247154"/>
    <w:rsid w:val="00265F78"/>
    <w:rsid w:val="002807C3"/>
    <w:rsid w:val="002C5F5F"/>
    <w:rsid w:val="00301C21"/>
    <w:rsid w:val="00314490"/>
    <w:rsid w:val="00335F33"/>
    <w:rsid w:val="00336850"/>
    <w:rsid w:val="0034651C"/>
    <w:rsid w:val="00393194"/>
    <w:rsid w:val="003A05AE"/>
    <w:rsid w:val="003A405B"/>
    <w:rsid w:val="003D1F9C"/>
    <w:rsid w:val="003D4C9D"/>
    <w:rsid w:val="00404082"/>
    <w:rsid w:val="0041270A"/>
    <w:rsid w:val="004173DE"/>
    <w:rsid w:val="00434C88"/>
    <w:rsid w:val="004B145B"/>
    <w:rsid w:val="004E7FCE"/>
    <w:rsid w:val="004F57EF"/>
    <w:rsid w:val="00504A77"/>
    <w:rsid w:val="00516EC6"/>
    <w:rsid w:val="00526AA1"/>
    <w:rsid w:val="00534DB7"/>
    <w:rsid w:val="005372D0"/>
    <w:rsid w:val="00540A32"/>
    <w:rsid w:val="005413FB"/>
    <w:rsid w:val="005600F8"/>
    <w:rsid w:val="00565406"/>
    <w:rsid w:val="00571436"/>
    <w:rsid w:val="00573667"/>
    <w:rsid w:val="00587F25"/>
    <w:rsid w:val="0059406E"/>
    <w:rsid w:val="005A500E"/>
    <w:rsid w:val="005B6FB2"/>
    <w:rsid w:val="005B7712"/>
    <w:rsid w:val="005D78A9"/>
    <w:rsid w:val="005E4B1E"/>
    <w:rsid w:val="005F56A8"/>
    <w:rsid w:val="00604015"/>
    <w:rsid w:val="0061269D"/>
    <w:rsid w:val="00623226"/>
    <w:rsid w:val="00624424"/>
    <w:rsid w:val="00630786"/>
    <w:rsid w:val="00635FB8"/>
    <w:rsid w:val="00662C4D"/>
    <w:rsid w:val="00686F25"/>
    <w:rsid w:val="00687EF1"/>
    <w:rsid w:val="006A26B5"/>
    <w:rsid w:val="006B2602"/>
    <w:rsid w:val="006B32E3"/>
    <w:rsid w:val="006D6559"/>
    <w:rsid w:val="00700D8C"/>
    <w:rsid w:val="00701E69"/>
    <w:rsid w:val="007140B4"/>
    <w:rsid w:val="00751DB8"/>
    <w:rsid w:val="007821DC"/>
    <w:rsid w:val="00791060"/>
    <w:rsid w:val="007C2C0D"/>
    <w:rsid w:val="007E20B4"/>
    <w:rsid w:val="007E5751"/>
    <w:rsid w:val="007F1112"/>
    <w:rsid w:val="00833094"/>
    <w:rsid w:val="00833371"/>
    <w:rsid w:val="00851FE1"/>
    <w:rsid w:val="00857724"/>
    <w:rsid w:val="00864A8A"/>
    <w:rsid w:val="00865071"/>
    <w:rsid w:val="00865804"/>
    <w:rsid w:val="00880AA3"/>
    <w:rsid w:val="008A241A"/>
    <w:rsid w:val="008A4E78"/>
    <w:rsid w:val="008B16A6"/>
    <w:rsid w:val="008C37D9"/>
    <w:rsid w:val="008D18DB"/>
    <w:rsid w:val="008D3D99"/>
    <w:rsid w:val="008F03F7"/>
    <w:rsid w:val="008F5216"/>
    <w:rsid w:val="009036B5"/>
    <w:rsid w:val="009113CF"/>
    <w:rsid w:val="00911A43"/>
    <w:rsid w:val="009448FF"/>
    <w:rsid w:val="0096673E"/>
    <w:rsid w:val="009714A6"/>
    <w:rsid w:val="009B7FA5"/>
    <w:rsid w:val="009F08D1"/>
    <w:rsid w:val="00A30EED"/>
    <w:rsid w:val="00A47B83"/>
    <w:rsid w:val="00A50FFC"/>
    <w:rsid w:val="00A70CEB"/>
    <w:rsid w:val="00A71879"/>
    <w:rsid w:val="00A71F15"/>
    <w:rsid w:val="00A911CC"/>
    <w:rsid w:val="00AA79DC"/>
    <w:rsid w:val="00AD6019"/>
    <w:rsid w:val="00AE6B76"/>
    <w:rsid w:val="00B40BAE"/>
    <w:rsid w:val="00B46E5F"/>
    <w:rsid w:val="00B50934"/>
    <w:rsid w:val="00B91AF4"/>
    <w:rsid w:val="00BA2082"/>
    <w:rsid w:val="00BA4931"/>
    <w:rsid w:val="00BA6F03"/>
    <w:rsid w:val="00BC4C23"/>
    <w:rsid w:val="00BD1CBB"/>
    <w:rsid w:val="00C14465"/>
    <w:rsid w:val="00C165F3"/>
    <w:rsid w:val="00C16858"/>
    <w:rsid w:val="00C46056"/>
    <w:rsid w:val="00C60BF8"/>
    <w:rsid w:val="00C8085A"/>
    <w:rsid w:val="00CA126D"/>
    <w:rsid w:val="00CA12C4"/>
    <w:rsid w:val="00CA665B"/>
    <w:rsid w:val="00CB3E79"/>
    <w:rsid w:val="00CB5836"/>
    <w:rsid w:val="00CE3BB2"/>
    <w:rsid w:val="00CF4B99"/>
    <w:rsid w:val="00D023F9"/>
    <w:rsid w:val="00D13FFD"/>
    <w:rsid w:val="00D24AEB"/>
    <w:rsid w:val="00D25528"/>
    <w:rsid w:val="00D31C1E"/>
    <w:rsid w:val="00D6719C"/>
    <w:rsid w:val="00D71B48"/>
    <w:rsid w:val="00DA5A77"/>
    <w:rsid w:val="00DB1872"/>
    <w:rsid w:val="00DC0AF0"/>
    <w:rsid w:val="00DC7858"/>
    <w:rsid w:val="00DE6A68"/>
    <w:rsid w:val="00DE6BA1"/>
    <w:rsid w:val="00E039FF"/>
    <w:rsid w:val="00E17A6E"/>
    <w:rsid w:val="00E5346D"/>
    <w:rsid w:val="00E927DA"/>
    <w:rsid w:val="00E93390"/>
    <w:rsid w:val="00EB23AC"/>
    <w:rsid w:val="00EC2C72"/>
    <w:rsid w:val="00F21AA2"/>
    <w:rsid w:val="00F61FCF"/>
    <w:rsid w:val="00F62274"/>
    <w:rsid w:val="00F622DA"/>
    <w:rsid w:val="00F827CA"/>
    <w:rsid w:val="00FC08F5"/>
    <w:rsid w:val="00FC2354"/>
    <w:rsid w:val="00FD28F0"/>
    <w:rsid w:val="00FE4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C1D34A7-9977-4A4D-93CC-3E055EF7F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56A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F56A8"/>
    <w:rPr>
      <w:rFonts w:ascii="Calibri" w:eastAsia="SimSun" w:hAnsi="Calibri" w:cs="Times New Roman"/>
      <w:kern w:val="2"/>
      <w:sz w:val="18"/>
      <w:lang w:val="en-US" w:eastAsia="zh-CN"/>
    </w:rPr>
  </w:style>
  <w:style w:type="paragraph" w:customStyle="1" w:styleId="Default">
    <w:name w:val="Default"/>
    <w:qFormat/>
    <w:rsid w:val="005F56A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5F56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Mary S.</dc:creator>
  <cp:keywords/>
  <dc:description/>
  <cp:lastModifiedBy>Rasika Mary S.</cp:lastModifiedBy>
  <cp:revision>2</cp:revision>
  <dcterms:created xsi:type="dcterms:W3CDTF">2021-12-21T02:25:00Z</dcterms:created>
  <dcterms:modified xsi:type="dcterms:W3CDTF">2021-12-21T02:25:00Z</dcterms:modified>
</cp:coreProperties>
</file>